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ACC89" w14:textId="2A3ABCE8" w:rsidR="008420CF" w:rsidRDefault="00FE2D76">
      <w:pPr>
        <w:spacing w:line="240" w:lineRule="auto"/>
      </w:pPr>
      <w:r w:rsidRPr="0092604A">
        <w:rPr>
          <w:rFonts w:cs="Calibri"/>
          <w:b/>
          <w:sz w:val="24"/>
          <w:szCs w:val="24"/>
        </w:rPr>
        <w:t xml:space="preserve">Additional file </w:t>
      </w:r>
      <w:r w:rsidR="00E35A40" w:rsidRPr="0092604A">
        <w:rPr>
          <w:rFonts w:cs="Calibri"/>
          <w:b/>
          <w:sz w:val="24"/>
          <w:szCs w:val="24"/>
        </w:rPr>
        <w:t>5</w:t>
      </w:r>
      <w:r w:rsidR="0030547F" w:rsidRPr="0092604A">
        <w:rPr>
          <w:rFonts w:cs="Calibri"/>
          <w:b/>
          <w:sz w:val="24"/>
          <w:szCs w:val="24"/>
        </w:rPr>
        <w:t xml:space="preserve">: </w:t>
      </w:r>
      <w:r w:rsidRPr="0092604A">
        <w:rPr>
          <w:rFonts w:cs="Calibri"/>
          <w:b/>
          <w:sz w:val="24"/>
          <w:szCs w:val="24"/>
        </w:rPr>
        <w:t>SOLAS Intervention Sites, Physiotherapists and Participants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59"/>
        <w:gridCol w:w="709"/>
        <w:gridCol w:w="850"/>
        <w:gridCol w:w="1418"/>
        <w:gridCol w:w="1842"/>
        <w:gridCol w:w="3828"/>
      </w:tblGrid>
      <w:tr w:rsidR="008420CF" w14:paraId="6E1EAFFF" w14:textId="77777777" w:rsidTr="00EA00A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59511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Wa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45E54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ite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39C5A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ass 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1E86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Class </w:t>
            </w:r>
          </w:p>
          <w:p w14:paraId="00ECE095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Ven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539A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hysiotherapist</w:t>
            </w:r>
          </w:p>
          <w:p w14:paraId="6243F983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ID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EF44" w14:textId="3D8D4C68" w:rsidR="008420CF" w:rsidRDefault="00FE2D76">
            <w:pPr>
              <w:spacing w:after="0" w:line="240" w:lineRule="auto"/>
              <w:jc w:val="center"/>
            </w:pPr>
            <w:r>
              <w:rPr>
                <w:rFonts w:cs="Calibri"/>
                <w:b/>
                <w:sz w:val="24"/>
                <w:szCs w:val="24"/>
              </w:rPr>
              <w:t xml:space="preserve">Participant Characteristics </w:t>
            </w:r>
          </w:p>
          <w:p w14:paraId="6532EF99" w14:textId="77777777" w:rsidR="008420CF" w:rsidRDefault="008420CF">
            <w:pPr>
              <w:spacing w:after="0" w:line="240" w:lineRule="auto"/>
              <w:jc w:val="center"/>
            </w:pPr>
          </w:p>
        </w:tc>
      </w:tr>
      <w:tr w:rsidR="008420CF" w14:paraId="271958A2" w14:textId="77777777" w:rsidTr="00EA00A2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CDA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8A855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E99D8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0F2E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42087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1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097E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0 years, knee pain</w:t>
            </w:r>
          </w:p>
          <w:p w14:paraId="46CFA5D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8 years, knee pain</w:t>
            </w:r>
          </w:p>
        </w:tc>
      </w:tr>
      <w:tr w:rsidR="008420CF" w14:paraId="4A190A7F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A158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5568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E3D70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7D68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E58B4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2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DD2CD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59 years, back pain</w:t>
            </w:r>
          </w:p>
          <w:p w14:paraId="5ACCBB0B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0 years, back pain</w:t>
            </w:r>
          </w:p>
          <w:p w14:paraId="7B307427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9 years, hip &amp; knee pain</w:t>
            </w:r>
          </w:p>
          <w:p w14:paraId="0CE4F03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2 years, knee pain</w:t>
            </w:r>
          </w:p>
          <w:p w14:paraId="45E0EF36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82 years, hip and back pain</w:t>
            </w:r>
          </w:p>
          <w:p w14:paraId="6145B40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4 years, knee pain</w:t>
            </w:r>
          </w:p>
        </w:tc>
      </w:tr>
      <w:tr w:rsidR="008420CF" w14:paraId="32EDF585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497AF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BDD7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C8769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384CF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AE5D8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3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077FF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6 years, back &amp; knee pain</w:t>
            </w:r>
          </w:p>
          <w:p w14:paraId="18E83407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7 years, hip, knee &amp; back pain</w:t>
            </w:r>
          </w:p>
          <w:p w14:paraId="1F20A17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87 years, knee pain</w:t>
            </w:r>
          </w:p>
          <w:p w14:paraId="41DF69E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50 years, back pain</w:t>
            </w:r>
          </w:p>
        </w:tc>
      </w:tr>
      <w:tr w:rsidR="008420CF" w14:paraId="7223CD82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0B0CD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B9F3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896E4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1775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ocal community gym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C9F5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4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8EEA5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59 years, back pain</w:t>
            </w:r>
          </w:p>
          <w:p w14:paraId="32D8125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7 years, hip and knee pain</w:t>
            </w:r>
          </w:p>
          <w:p w14:paraId="2643C0A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83 years, knee pain</w:t>
            </w:r>
          </w:p>
          <w:p w14:paraId="1042EA51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2 years, back &amp; knee pain</w:t>
            </w:r>
          </w:p>
        </w:tc>
      </w:tr>
      <w:tr w:rsidR="00812E6C" w14:paraId="66CA9020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50306" w14:textId="41D7BAEF" w:rsidR="00812E6C" w:rsidRPr="0092604A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t xml:space="preserve">Mean 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1C1F6" w14:textId="77777777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89315" w14:textId="1DA4E6BB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t xml:space="preserve">4.0 </w:t>
            </w:r>
          </w:p>
          <w:p w14:paraId="08DAF0D5" w14:textId="1C5947EA" w:rsidR="00812E6C" w:rsidRPr="0092604A" w:rsidRDefault="00812E6C" w:rsidP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5D599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2D97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1DFFC" w14:textId="77777777" w:rsidR="00812E6C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</w:tr>
      <w:tr w:rsidR="008420CF" w14:paraId="2B517192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FB3F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68604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01109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47F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Local </w:t>
            </w:r>
          </w:p>
          <w:p w14:paraId="79B84D7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mmunity gym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17E11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5*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E1AEF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5 years, back pain</w:t>
            </w:r>
          </w:p>
          <w:p w14:paraId="55EC049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5 years, knee pain</w:t>
            </w:r>
          </w:p>
          <w:p w14:paraId="5A79C0F1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6 years, knee pain</w:t>
            </w:r>
          </w:p>
          <w:p w14:paraId="0BEBC97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46 years, back pain</w:t>
            </w:r>
          </w:p>
          <w:p w14:paraId="6F9C09D4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8 years, back pain</w:t>
            </w:r>
          </w:p>
          <w:p w14:paraId="50320E0A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48 years, back pain</w:t>
            </w:r>
          </w:p>
        </w:tc>
      </w:tr>
      <w:tr w:rsidR="008420CF" w14:paraId="6F70086D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C301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BFCD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B6B7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6DAF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ocal community centre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0BF4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6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78FAA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45 years, back pain</w:t>
            </w:r>
          </w:p>
          <w:p w14:paraId="62DF4A6B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51 years, back pain</w:t>
            </w:r>
          </w:p>
          <w:p w14:paraId="2B36C6A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34 years, back pain</w:t>
            </w:r>
          </w:p>
        </w:tc>
      </w:tr>
      <w:tr w:rsidR="008420CF" w14:paraId="2A468C2A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8F53D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  <w:p w14:paraId="38001EEE" w14:textId="74C73854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18F93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77AF6880" w14:textId="4D74EF6A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D0C6D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1F48E0C0" w14:textId="2EBDBA9E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9AB76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49E2EF1B" w14:textId="6CC280F2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35837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21FBB1FB" w14:textId="4593CF45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7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BF15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  <w:p w14:paraId="4FE7B57C" w14:textId="13DC2122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4 years, knee pain</w:t>
            </w:r>
          </w:p>
          <w:p w14:paraId="072A44F2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40 years, back pain</w:t>
            </w:r>
          </w:p>
          <w:p w14:paraId="7BA3A4CB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84 years, back pain</w:t>
            </w:r>
          </w:p>
          <w:p w14:paraId="4FF5F861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1 years, hip, knee, back pain</w:t>
            </w:r>
          </w:p>
        </w:tc>
      </w:tr>
      <w:tr w:rsidR="008420CF" w14:paraId="2D91ECD1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E27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B42A5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8B14D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6861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ocal community gym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376F3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8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72A8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45 years, back pain</w:t>
            </w:r>
          </w:p>
          <w:p w14:paraId="33969C16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84 years, back &amp; knee pain</w:t>
            </w:r>
          </w:p>
          <w:p w14:paraId="33EED030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79 years, hip, knee &amp; back pain</w:t>
            </w:r>
          </w:p>
          <w:p w14:paraId="6BB583E6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2 years, back pain</w:t>
            </w:r>
          </w:p>
        </w:tc>
      </w:tr>
      <w:tr w:rsidR="008420CF" w14:paraId="49D1B1A3" w14:textId="77777777" w:rsidTr="00EA00A2"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6D4E2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1BC78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FD5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DEF55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360B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3*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2990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4 years, knee pain</w:t>
            </w:r>
          </w:p>
          <w:p w14:paraId="3FE5C377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9 years, hip &amp; knee pain</w:t>
            </w:r>
          </w:p>
          <w:p w14:paraId="6C8873D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48 years, knee pain</w:t>
            </w:r>
          </w:p>
        </w:tc>
      </w:tr>
      <w:tr w:rsidR="008420CF" w14:paraId="2AD74655" w14:textId="77777777" w:rsidTr="00EA00A2">
        <w:tc>
          <w:tcPr>
            <w:tcW w:w="95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897A7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EA88D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4FC9E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C199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F31D6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9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7D97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79 years, knee pain</w:t>
            </w:r>
          </w:p>
          <w:p w14:paraId="062EE508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3 years, knee pain</w:t>
            </w:r>
          </w:p>
          <w:p w14:paraId="76539BFB" w14:textId="0093F2C2" w:rsidR="00812E6C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33 years, back pain</w:t>
            </w:r>
          </w:p>
          <w:p w14:paraId="5334C786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44 years, back pain</w:t>
            </w:r>
          </w:p>
        </w:tc>
      </w:tr>
      <w:tr w:rsidR="00812E6C" w14:paraId="714EA9BD" w14:textId="77777777" w:rsidTr="00EA00A2">
        <w:tc>
          <w:tcPr>
            <w:tcW w:w="95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0AA56" w14:textId="3ADD4F9F" w:rsidR="00812E6C" w:rsidRPr="0092604A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lastRenderedPageBreak/>
              <w:t xml:space="preserve">Mean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39077" w14:textId="77777777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8C5D7" w14:textId="3A168EBB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t>4.0</w:t>
            </w:r>
          </w:p>
          <w:p w14:paraId="4639FC4C" w14:textId="0770CEC3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CBFF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ECE0E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3AF74" w14:textId="77777777" w:rsidR="00812E6C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</w:tr>
      <w:tr w:rsidR="008420CF" w14:paraId="23CD552E" w14:textId="77777777" w:rsidTr="00EA00A2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1FEE0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BA29B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9D5DF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EA36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ocal community centr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E9222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910A5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66 years, knee pain</w:t>
            </w:r>
          </w:p>
          <w:p w14:paraId="7B50722A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4 years, knee pain</w:t>
            </w:r>
          </w:p>
          <w:p w14:paraId="5838A87F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5 years, back pain</w:t>
            </w:r>
          </w:p>
          <w:p w14:paraId="10A4F811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49 years, hip pain</w:t>
            </w:r>
          </w:p>
        </w:tc>
      </w:tr>
      <w:tr w:rsidR="008420CF" w14:paraId="696E3C4F" w14:textId="77777777" w:rsidTr="00EA00A2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9979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A039A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9132C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14BF0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CCC clin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AFE91" w14:textId="77777777" w:rsidR="008420CF" w:rsidRDefault="00FE2D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EC59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9 years, back &amp; knee pain</w:t>
            </w:r>
          </w:p>
          <w:p w14:paraId="109BECEC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52 years, hip &amp; back pain</w:t>
            </w:r>
          </w:p>
          <w:p w14:paraId="48DCE45D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65 years, back pain</w:t>
            </w:r>
          </w:p>
          <w:p w14:paraId="5D319A53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, 55 years, knee pain</w:t>
            </w:r>
          </w:p>
          <w:p w14:paraId="52FA5A7D" w14:textId="77777777" w:rsidR="008420CF" w:rsidRDefault="00FE2D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, 49 years, hip pain</w:t>
            </w:r>
          </w:p>
        </w:tc>
      </w:tr>
      <w:tr w:rsidR="00812E6C" w14:paraId="6C975D91" w14:textId="77777777" w:rsidTr="00EA00A2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A02B" w14:textId="7148BD77" w:rsidR="00812E6C" w:rsidRPr="0092604A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t xml:space="preserve">Mean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15594" w14:textId="77777777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D10CD" w14:textId="2A99D0CC" w:rsidR="00812E6C" w:rsidRPr="0092604A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92604A">
              <w:rPr>
                <w:rFonts w:cs="Calibri"/>
                <w:sz w:val="24"/>
                <w:szCs w:val="24"/>
              </w:rPr>
              <w:t xml:space="preserve">4.5 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A7EA2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F7ED" w14:textId="77777777" w:rsidR="00812E6C" w:rsidRDefault="00812E6C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C084D" w14:textId="77777777" w:rsidR="00812E6C" w:rsidRDefault="00812E6C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</w:tr>
      <w:tr w:rsidR="00EA00A2" w14:paraId="635CB863" w14:textId="77777777" w:rsidTr="00EA00A2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7DD0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67D6C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698AA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B721E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5EA3A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77A53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</w:tr>
      <w:tr w:rsidR="00EA00A2" w14:paraId="2752EC3A" w14:textId="77777777" w:rsidTr="00EA00A2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35A10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2C91D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A4B4E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CD26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5EE2B" w14:textId="77777777" w:rsidR="00EA00A2" w:rsidRDefault="00EA00A2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EA66A" w14:textId="77777777" w:rsidR="00EA00A2" w:rsidRDefault="00EA00A2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</w:tr>
    </w:tbl>
    <w:p w14:paraId="450C86CE" w14:textId="77777777" w:rsidR="008420CF" w:rsidRDefault="00FE2D76">
      <w:pPr>
        <w:spacing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Intervention delivered for second time by an individual physiotherapist</w:t>
      </w:r>
    </w:p>
    <w:p w14:paraId="0C9C5A17" w14:textId="77777777" w:rsidR="008420CF" w:rsidRDefault="008420CF"/>
    <w:p w14:paraId="6538E23F" w14:textId="77777777" w:rsidR="008420CF" w:rsidRDefault="008420CF"/>
    <w:p w14:paraId="524C6613" w14:textId="77777777" w:rsidR="008420CF" w:rsidRDefault="008420CF"/>
    <w:sectPr w:rsidR="008420CF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4EA7B" w14:textId="77777777" w:rsidR="001C3928" w:rsidRDefault="001C3928">
      <w:pPr>
        <w:spacing w:after="0" w:line="240" w:lineRule="auto"/>
      </w:pPr>
      <w:r>
        <w:separator/>
      </w:r>
    </w:p>
  </w:endnote>
  <w:endnote w:type="continuationSeparator" w:id="0">
    <w:p w14:paraId="066D5873" w14:textId="77777777" w:rsidR="001C3928" w:rsidRDefault="001C3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222730" w14:textId="77777777" w:rsidR="001C3928" w:rsidRDefault="001C392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E40C0A8" w14:textId="77777777" w:rsidR="001C3928" w:rsidRDefault="001C3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CF"/>
    <w:rsid w:val="000F7C34"/>
    <w:rsid w:val="0017315C"/>
    <w:rsid w:val="001C3928"/>
    <w:rsid w:val="0030547F"/>
    <w:rsid w:val="00412094"/>
    <w:rsid w:val="006F366C"/>
    <w:rsid w:val="00812E6C"/>
    <w:rsid w:val="008420CF"/>
    <w:rsid w:val="0092604A"/>
    <w:rsid w:val="00D76AFB"/>
    <w:rsid w:val="00E35A40"/>
    <w:rsid w:val="00EA00A2"/>
    <w:rsid w:val="00F97051"/>
    <w:rsid w:val="00F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8EF98"/>
  <w15:docId w15:val="{F4C02332-0967-4551-B134-E370B0A3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IE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dc:description/>
  <cp:lastModifiedBy>Administrator</cp:lastModifiedBy>
  <cp:revision>2</cp:revision>
  <dcterms:created xsi:type="dcterms:W3CDTF">2020-03-02T15:43:00Z</dcterms:created>
  <dcterms:modified xsi:type="dcterms:W3CDTF">2020-03-02T15:43:00Z</dcterms:modified>
</cp:coreProperties>
</file>